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17A" w:rsidRDefault="005D217A" w:rsidP="005D217A">
      <w:r>
        <w:t>Supplementary material</w:t>
      </w:r>
    </w:p>
    <w:p w:rsidR="00BF5331" w:rsidRDefault="005D217A" w:rsidP="005D217A">
      <w:r>
        <w:t>Stimuli materials and data are available online (https://osf.io/8tkfx/).</w:t>
      </w:r>
      <w:bookmarkStart w:id="0" w:name="_GoBack"/>
      <w:bookmarkEnd w:id="0"/>
    </w:p>
    <w:sectPr w:rsidR="00BF53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17A"/>
    <w:rsid w:val="005D217A"/>
    <w:rsid w:val="008011DC"/>
    <w:rsid w:val="00A031E2"/>
    <w:rsid w:val="00BF5331"/>
    <w:rsid w:val="00E97A92"/>
    <w:rsid w:val="00F83BD7"/>
    <w:rsid w:val="00FA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1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566</dc:creator>
  <cp:lastModifiedBy>E738566</cp:lastModifiedBy>
  <cp:revision>1</cp:revision>
  <dcterms:created xsi:type="dcterms:W3CDTF">2023-02-11T08:01:00Z</dcterms:created>
  <dcterms:modified xsi:type="dcterms:W3CDTF">2023-02-11T08:02:00Z</dcterms:modified>
</cp:coreProperties>
</file>